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2B94DE" w14:textId="658E00CF" w:rsidR="00080013" w:rsidRPr="00224EAB" w:rsidRDefault="00F41F60" w:rsidP="00A923B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proofErr w:type="gramStart"/>
      <w:r w:rsidRPr="00224EAB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2"/>
        </w:rPr>
        <w:t>Supplemental Table 4.</w:t>
      </w:r>
      <w:proofErr w:type="gramEnd"/>
      <w:r w:rsidRPr="00224EAB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2"/>
        </w:rPr>
        <w:t xml:space="preserve"> MRM parameters for the detected metabolites</w:t>
      </w:r>
      <w:bookmarkStart w:id="0" w:name="_GoBack"/>
      <w:bookmarkEnd w:id="0"/>
    </w:p>
    <w:tbl>
      <w:tblPr>
        <w:tblW w:w="1149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87"/>
        <w:gridCol w:w="1773"/>
        <w:gridCol w:w="2102"/>
        <w:gridCol w:w="218"/>
        <w:gridCol w:w="1649"/>
        <w:gridCol w:w="2268"/>
      </w:tblGrid>
      <w:tr w:rsidR="00102E4C" w:rsidRPr="00224EAB" w14:paraId="5F643293" w14:textId="77777777" w:rsidTr="00B1170D">
        <w:trPr>
          <w:trHeight w:val="300"/>
        </w:trPr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D335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4882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7C2A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4866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39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5588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Target ion</w:t>
            </w:r>
          </w:p>
        </w:tc>
      </w:tr>
      <w:tr w:rsidR="00102E4C" w:rsidRPr="00224EAB" w14:paraId="16E3A48D" w14:textId="77777777" w:rsidTr="00B1170D">
        <w:trPr>
          <w:trHeight w:val="270"/>
        </w:trPr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50806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180C1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Retention index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55D40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Retention time (min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76B18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44186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Transi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2884B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ollision energy (eV)</w:t>
            </w:r>
          </w:p>
        </w:tc>
      </w:tr>
      <w:tr w:rsidR="00102E4C" w:rsidRPr="00224EAB" w14:paraId="1583E1EB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8014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yruvic acid-</w:t>
            </w:r>
            <w:proofErr w:type="spellStart"/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eto</w:t>
            </w:r>
            <w:proofErr w:type="spellEnd"/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4459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04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F64E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.27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DE5C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48F7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74.00-74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E187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</w:tr>
      <w:tr w:rsidR="00102E4C" w:rsidRPr="00224EAB" w14:paraId="2C26E8F1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C12B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Glycolic acid-2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95CB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06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5A4D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.54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EF60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0095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77.10-147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2248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102E4C" w:rsidRPr="00224EAB" w14:paraId="73CFE4EE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35A6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lanine-2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01D0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09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609A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.85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DE32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ED5E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90.10-147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1ABF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</w:tr>
      <w:tr w:rsidR="00102E4C" w:rsidRPr="00224EAB" w14:paraId="4970A19F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6C9C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-keto-isovaleric acid-</w:t>
            </w:r>
            <w:proofErr w:type="spellStart"/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eto</w:t>
            </w:r>
            <w:proofErr w:type="spellEnd"/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5099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10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D2B4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.93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040E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5D90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86.10-73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13EF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</w:tr>
      <w:tr w:rsidR="00102E4C" w:rsidRPr="00224EAB" w14:paraId="070CCFE4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3CE3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Glycine-2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880F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11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9F1C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7.09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DD8C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1EBF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76.10-147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6BE4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</w:tr>
      <w:tr w:rsidR="00102E4C" w:rsidRPr="00224EAB" w14:paraId="38964BBC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0AF0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arcosine-2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5A00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13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9069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7.25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E0E4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4F03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16.10-73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0B2A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</w:tr>
      <w:tr w:rsidR="00102E4C" w:rsidRPr="00224EAB" w14:paraId="7C492EC7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4056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-aminoisobutyric acid-2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29A9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13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3359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7.2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E04E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FDA9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30.10-114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F065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102E4C" w:rsidRPr="00224EAB" w14:paraId="48152DFC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7996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-hydroxybutyric acid-2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3B8B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15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2B59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7.48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C5BB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6CF3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91.10-147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9432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</w:tr>
      <w:tr w:rsidR="00102E4C" w:rsidRPr="00224EAB" w14:paraId="4A96A630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0512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-aminobutyric acid-2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6C4A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16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2A2C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7.61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CB47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2ED8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04.20-147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FC51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102E4C" w:rsidRPr="00224EAB" w14:paraId="2048284E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5575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-hydroxyisovaleric acid-2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3110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20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F832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.0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77A5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DAD8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31.10-73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6B81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</w:tr>
      <w:tr w:rsidR="00102E4C" w:rsidRPr="00224EAB" w14:paraId="00D0A4E1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F628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Urea-2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0A64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23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581A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.40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92A6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9C6F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71.10-73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15A9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</w:tr>
      <w:tr w:rsidR="00102E4C" w:rsidRPr="00224EAB" w14:paraId="3109763B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ECDB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erine-2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7256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25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3E50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.51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3A37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F778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34.10-73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85DD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</w:tr>
      <w:tr w:rsidR="00102E4C" w:rsidRPr="00224EAB" w14:paraId="6CEEAD0A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9484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Leucine-2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790D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26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AD2F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.61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A629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54AE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58.10-73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57C3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</w:tr>
      <w:tr w:rsidR="00102E4C" w:rsidRPr="00224EAB" w14:paraId="25A240E9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4F06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Octanoic</w:t>
            </w:r>
            <w:proofErr w:type="spellEnd"/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acid-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4C5B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26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1B39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.61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1D37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BA12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01.10-75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1E61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</w:tr>
      <w:tr w:rsidR="00102E4C" w:rsidRPr="00224EAB" w14:paraId="4D20B76D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0408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hosphoric acid-3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9B7F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26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22E4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.61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50CE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CFB8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14.10-73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9A5D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4</w:t>
            </w:r>
          </w:p>
        </w:tc>
      </w:tr>
      <w:tr w:rsidR="00102E4C" w:rsidRPr="00224EAB" w14:paraId="52B8F535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C209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roline-2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D3A0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29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5A72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.92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9F88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EF43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42.10-73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A26C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</w:tr>
      <w:tr w:rsidR="00102E4C" w:rsidRPr="00224EAB" w14:paraId="3A7F225B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C248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Glyceric</w:t>
            </w:r>
            <w:proofErr w:type="spellEnd"/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acid-3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F755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31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540B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9.13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ED83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60F4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89.10-73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4A7A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</w:tr>
      <w:tr w:rsidR="00102E4C" w:rsidRPr="00224EAB" w14:paraId="27D163C9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D673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Nonanoic</w:t>
            </w:r>
            <w:proofErr w:type="spellEnd"/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acid-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C802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35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9A1E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9.55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3CE0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3E43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15.10-75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3E7F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</w:tr>
      <w:tr w:rsidR="00102E4C" w:rsidRPr="00224EAB" w14:paraId="72A876A3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D1BD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Threonine-3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1096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36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0490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9.64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D962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72F9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18.10-73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8349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</w:tr>
      <w:tr w:rsidR="00102E4C" w:rsidRPr="00224EAB" w14:paraId="672F641D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335E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Threitol-4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630E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47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FBFB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0.58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BB9A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E09C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07.10-73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7619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4</w:t>
            </w:r>
          </w:p>
        </w:tc>
      </w:tr>
      <w:tr w:rsidR="00102E4C" w:rsidRPr="00224EAB" w14:paraId="20293712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8DDF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eso-erythritol-4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559E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48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4B51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0.66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2FC0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C3FA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07.00-217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FE85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102E4C" w:rsidRPr="00224EAB" w14:paraId="3A7C8F10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5FAA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-hydroxyproline-3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EA73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51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3AFC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0.93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9D1B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DA32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30.10-73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6B49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4</w:t>
            </w:r>
          </w:p>
        </w:tc>
      </w:tr>
      <w:tr w:rsidR="00102E4C" w:rsidRPr="00224EAB" w14:paraId="26183741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247D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ysteine-3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BAC8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54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6FA8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1.19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7A8A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D960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20.10-73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F82B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4</w:t>
            </w:r>
          </w:p>
        </w:tc>
      </w:tr>
      <w:tr w:rsidR="00102E4C" w:rsidRPr="00224EAB" w14:paraId="23813775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83D8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reatinine-3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B709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54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8547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1.23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A053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7E72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29.20-115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C3A4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</w:tr>
      <w:tr w:rsidR="00102E4C" w:rsidRPr="00224EAB" w14:paraId="4692D35B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44EB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>2-ketoglutaric acid-meto-2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B4CD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56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F69D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1.38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AC37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A93F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98.10-73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CC0C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</w:tr>
      <w:tr w:rsidR="00102E4C" w:rsidRPr="00224EAB" w14:paraId="576D87FB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3296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henylalanine-2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66E2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62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9D08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1.84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06D5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0BCC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18.10-73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5298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</w:tr>
      <w:tr w:rsidR="00102E4C" w:rsidRPr="00224EAB" w14:paraId="612B131B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7E47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Xylose-meto-4TMS(2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3852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62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630D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1.87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CB94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CF25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07.10-103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AB3E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</w:tr>
      <w:tr w:rsidR="00102E4C" w:rsidRPr="00224EAB" w14:paraId="6C577B8F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EBBE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rabinose-meto-4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B84F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63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71D6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1.91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EEFF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4E5A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07.10-73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C8DC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4</w:t>
            </w:r>
          </w:p>
        </w:tc>
      </w:tr>
      <w:tr w:rsidR="00102E4C" w:rsidRPr="00224EAB" w14:paraId="6B95B520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FC68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Ribulose-meto-4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0B5A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64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795A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2.02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3CB3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720C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63.10-173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1A16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</w:tr>
      <w:tr w:rsidR="00102E4C" w:rsidRPr="00224EAB" w14:paraId="3A2E269C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857B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Lauric</w:t>
            </w:r>
            <w:proofErr w:type="spellEnd"/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acid-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BF70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64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F9E9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2.03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51C3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71E5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57.10-75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1FAD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</w:tr>
      <w:tr w:rsidR="00102E4C" w:rsidRPr="00224EAB" w14:paraId="0A57053D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04B1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Xylitol-5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C1DB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67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DA4F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2.23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C3D2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0ED3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07.10-73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B60E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4</w:t>
            </w:r>
          </w:p>
        </w:tc>
      </w:tr>
      <w:tr w:rsidR="00102E4C" w:rsidRPr="00224EAB" w14:paraId="3F4053EB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B9F2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rabitol-5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4903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68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D89A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2.33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3D9F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E702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07.10-217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274C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102E4C" w:rsidRPr="00224EAB" w14:paraId="382D26FC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38E3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Isocitric</w:t>
            </w:r>
            <w:proofErr w:type="spellEnd"/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acid-4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2020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79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464A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3.14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567B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7F1A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45.10-73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0127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</w:tr>
      <w:tr w:rsidR="00102E4C" w:rsidRPr="00224EAB" w14:paraId="03DC2DF8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6804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-aminopimelic acid-3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2C75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79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5786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3.14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9368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F3EB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74.20-73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50DF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4</w:t>
            </w:r>
          </w:p>
        </w:tc>
      </w:tr>
      <w:tr w:rsidR="00102E4C" w:rsidRPr="00224EAB" w14:paraId="404885FD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23FE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,5-anhydro-glucitol-4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87C9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83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E4EB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3.4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B602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2BC3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62.20-257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CB27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</w:tr>
      <w:tr w:rsidR="00102E4C" w:rsidRPr="00224EAB" w14:paraId="66E63309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0730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orbose-meto-5TMS(1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92D4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83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B96B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3.42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EEA6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39AA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07.10-73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DCB1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</w:tr>
      <w:tr w:rsidR="00102E4C" w:rsidRPr="00224EAB" w14:paraId="78D03F1E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DE13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Fructose-meto-5TMS(2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57C4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84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E460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3.5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1F7A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54AC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07.10-217.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4406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102E4C" w:rsidRPr="00224EAB" w14:paraId="651C591A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50CA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-dehydroquinic acid-meto-4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4EFE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85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388B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3.6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1745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85B0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00.10-210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7FB0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</w:tr>
      <w:tr w:rsidR="00102E4C" w:rsidRPr="00224EAB" w14:paraId="4A67F95E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364E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Glucose-meto-5TMS(1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0B7B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86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298E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3.62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E514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2ED3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60.10-105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002F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</w:tr>
      <w:tr w:rsidR="00102E4C" w:rsidRPr="00224EAB" w14:paraId="021DE2D1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7360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Hippuric</w:t>
            </w:r>
            <w:proofErr w:type="spellEnd"/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acid-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F6C0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86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0B87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3.62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038C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F2F7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06.10-190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D727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</w:tr>
      <w:tr w:rsidR="00102E4C" w:rsidRPr="00224EAB" w14:paraId="3F9FDD5E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11C4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Galactose-meto-5TMS(2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5BA1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87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0EA5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3.74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C402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4224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05.10-117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2883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</w:tr>
      <w:tr w:rsidR="00102E4C" w:rsidRPr="00224EAB" w14:paraId="5BA519DC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2654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Glucosamine-5TMS(1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53C9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88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15D2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3.78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DDEC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8F42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03.10-73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BFBB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</w:tr>
      <w:tr w:rsidR="00102E4C" w:rsidRPr="00224EAB" w14:paraId="5FAAF1A2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FE36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Lysine-4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5008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90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2AC3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3.89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24E1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7B64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17.20-156.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993F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</w:tr>
      <w:tr w:rsidR="00102E4C" w:rsidRPr="00224EAB" w14:paraId="28A43E28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B555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Glucuronic acid-meto-5TMS(1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63C9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90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CAB1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3.91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DCBD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22D7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33.10-73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6667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7</w:t>
            </w:r>
          </w:p>
        </w:tc>
      </w:tr>
      <w:tr w:rsidR="00102E4C" w:rsidRPr="00224EAB" w14:paraId="5FD84A73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5BF9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scorbic acid-4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3853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92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8BF7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4.07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44F7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A774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32.10-215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BA07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</w:tr>
      <w:tr w:rsidR="00102E4C" w:rsidRPr="00224EAB" w14:paraId="1B76729E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140E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Glucaric</w:t>
            </w:r>
            <w:proofErr w:type="spellEnd"/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acid-6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1908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97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075E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4.41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9B94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7554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33.10-73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D508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4</w:t>
            </w:r>
          </w:p>
        </w:tc>
      </w:tr>
      <w:tr w:rsidR="00102E4C" w:rsidRPr="00224EAB" w14:paraId="2F4C5748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E1A7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almitoleic</w:t>
            </w:r>
            <w:proofErr w:type="spellEnd"/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acid-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9DBB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02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F583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4.73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6FB0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AF9E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11.10-131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23D3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</w:tr>
      <w:tr w:rsidR="00102E4C" w:rsidRPr="00224EAB" w14:paraId="5C5BA2E9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21C7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Inositol-6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80BF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05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F4BB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4.94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7F81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3BFA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05.10-73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9D92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</w:tr>
      <w:tr w:rsidR="00102E4C" w:rsidRPr="00224EAB" w14:paraId="357877B3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9950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Uric acid-4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75A5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08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FDC7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5.09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9609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8979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56.20-441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B542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</w:tr>
      <w:tr w:rsidR="00102E4C" w:rsidRPr="00224EAB" w14:paraId="72A3E7DA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D5E2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Kynurenine-3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205D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18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3A6C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5.74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0246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0462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07.10-218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EBFC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</w:tr>
      <w:tr w:rsidR="00102E4C" w:rsidRPr="00224EAB" w14:paraId="11FF599A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9713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Elaidic</w:t>
            </w:r>
            <w:proofErr w:type="spellEnd"/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acid-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7791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22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A9FA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5.94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AD6B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B44B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39.20-75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7397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</w:tr>
      <w:tr w:rsidR="00102E4C" w:rsidRPr="00224EAB" w14:paraId="7CAEF979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1216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ucrose-8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7EC1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57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84C3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7.92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EDBB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DDF4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61.10-73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83E7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4</w:t>
            </w:r>
          </w:p>
        </w:tc>
      </w:tr>
      <w:tr w:rsidR="00102E4C" w:rsidRPr="00224EAB" w14:paraId="47766B29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9EE0" w14:textId="77777777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>Maltose-meto-8TMS(1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E43E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67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1BCE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8.42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7C49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DD2D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61.10-169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ED53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</w:tr>
      <w:tr w:rsidR="00102E4C" w:rsidRPr="00224EAB" w14:paraId="61DF4EDC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CDDA" w14:textId="732A12ED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Lactic acid-2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E263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05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C0AA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.33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054A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9EF5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19.00-147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E3E4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</w:tr>
      <w:tr w:rsidR="00102E4C" w:rsidRPr="00224EAB" w14:paraId="3A51277E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2E21" w14:textId="12FA919D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-hydroxybutyric acid-2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8A85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11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E4B0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7.1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FBA5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BC42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05.10-147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2F94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</w:tr>
      <w:tr w:rsidR="00102E4C" w:rsidRPr="00224EAB" w14:paraId="38D55FF8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E7BC" w14:textId="6C407136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Valine-2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04C4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20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BB81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.05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17B4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5E68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18.10-147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ABF3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</w:tr>
      <w:tr w:rsidR="00102E4C" w:rsidRPr="00224EAB" w14:paraId="736259AA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8D00" w14:textId="29C99439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Isoleucine-2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2605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28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72BF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.82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D6A4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0F78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58.20-73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49C8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</w:tr>
      <w:tr w:rsidR="00102E4C" w:rsidRPr="00224EAB" w14:paraId="09AE6581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D10F" w14:textId="315744B1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Fumaric acid-2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017E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34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1ED4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9.43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A5F9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1E11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45.00-147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5F7E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</w:tr>
      <w:tr w:rsidR="00102E4C" w:rsidRPr="00224EAB" w14:paraId="7F59849F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BB97" w14:textId="48794544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alic acid-3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4C65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47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B5E7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0.59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4F62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5519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35.00-147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422D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</w:tr>
      <w:tr w:rsidR="00102E4C" w:rsidRPr="00224EAB" w14:paraId="5E04A19C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D2E3" w14:textId="2ED8854C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Glutamic acid-3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1593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60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6A57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1.69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5F74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B0D2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46.10-73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2D4C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4</w:t>
            </w:r>
          </w:p>
        </w:tc>
      </w:tr>
      <w:tr w:rsidR="00102E4C" w:rsidRPr="00224EAB" w14:paraId="4F5DA762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D82D" w14:textId="7B6BB93C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itric acid-4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35E0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79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B210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3.14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C190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A287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47.10-147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007E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4</w:t>
            </w:r>
          </w:p>
        </w:tc>
      </w:tr>
      <w:tr w:rsidR="00102E4C" w:rsidRPr="00224EAB" w14:paraId="127DA30D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2AA0" w14:textId="3BD90A51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Ornithine-4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15AB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79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F6EC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3.16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7F3F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609D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42.10-73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40DF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</w:tr>
      <w:tr w:rsidR="00102E4C" w:rsidRPr="00224EAB" w14:paraId="1E34E181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DCBF" w14:textId="41406AAF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Tyrosine-3TM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7FF9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92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6593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4.09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8475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3DFE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80.10-73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09AB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</w:tr>
      <w:tr w:rsidR="00102E4C" w:rsidRPr="00224EAB" w14:paraId="276C2723" w14:textId="77777777" w:rsidTr="00B1170D">
        <w:trPr>
          <w:trHeight w:val="300"/>
        </w:trPr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BD96B" w14:textId="61A8A628" w:rsidR="00F41F60" w:rsidRPr="00224EAB" w:rsidRDefault="00F41F60" w:rsidP="00F41F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Tryptophan-3TM</w:t>
            </w:r>
            <w:r w:rsidRPr="00224EAB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S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0C99E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214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393E0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5.908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D04A4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7E29E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02.10-73.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D9579" w14:textId="77777777" w:rsidR="00F41F60" w:rsidRPr="00224EAB" w:rsidRDefault="00F41F60" w:rsidP="00F41F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24EA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</w:tr>
    </w:tbl>
    <w:p w14:paraId="07273509" w14:textId="2ED96B51" w:rsidR="00F41F60" w:rsidRPr="00102E4C" w:rsidRDefault="00F41F60" w:rsidP="00A923B6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224EAB">
        <w:rPr>
          <w:rFonts w:ascii="Times New Roman" w:hAnsi="Times New Roman" w:cs="Times New Roman"/>
          <w:color w:val="000000" w:themeColor="text1"/>
          <w:sz w:val="22"/>
        </w:rPr>
        <w:t xml:space="preserve">TMS: </w:t>
      </w:r>
      <w:proofErr w:type="spellStart"/>
      <w:r w:rsidRPr="00224EAB">
        <w:rPr>
          <w:rFonts w:ascii="Times New Roman" w:hAnsi="Times New Roman" w:cs="Times New Roman"/>
          <w:color w:val="000000" w:themeColor="text1"/>
          <w:sz w:val="22"/>
        </w:rPr>
        <w:t>trimethylsilyl</w:t>
      </w:r>
      <w:proofErr w:type="spellEnd"/>
      <w:r w:rsidRPr="00224EAB">
        <w:rPr>
          <w:rFonts w:ascii="Times New Roman" w:hAnsi="Times New Roman" w:cs="Times New Roman"/>
          <w:color w:val="000000" w:themeColor="text1"/>
          <w:sz w:val="22"/>
        </w:rPr>
        <w:t xml:space="preserve"> group; ‘-TMS’: the number of TMS molecules bound to each metabolite via derivatization</w:t>
      </w:r>
    </w:p>
    <w:sectPr w:rsidR="00F41F60" w:rsidRPr="00102E4C" w:rsidSect="00A923B6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 w:code="9"/>
      <w:pgMar w:top="1701" w:right="1985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3814C9" w14:textId="77777777" w:rsidR="00176A3E" w:rsidRDefault="00176A3E" w:rsidP="003C4FDD">
      <w:r>
        <w:separator/>
      </w:r>
    </w:p>
  </w:endnote>
  <w:endnote w:type="continuationSeparator" w:id="0">
    <w:p w14:paraId="61F5D1A8" w14:textId="77777777" w:rsidR="00176A3E" w:rsidRDefault="00176A3E" w:rsidP="003C4FDD">
      <w:r>
        <w:continuationSeparator/>
      </w:r>
    </w:p>
  </w:endnote>
  <w:endnote w:type="continuationNotice" w:id="1">
    <w:p w14:paraId="72E84FE5" w14:textId="77777777" w:rsidR="00176A3E" w:rsidRDefault="00176A3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Ｐゴシック">
    <w:altName w:val="MS PGothic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C6CD13" w14:textId="77777777" w:rsidR="00A923B6" w:rsidRDefault="00A923B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82426931"/>
      <w:docPartObj>
        <w:docPartGallery w:val="Page Numbers (Bottom of Page)"/>
        <w:docPartUnique/>
      </w:docPartObj>
    </w:sdtPr>
    <w:sdtEndPr/>
    <w:sdtContent>
      <w:p w14:paraId="13FADDC5" w14:textId="77777777" w:rsidR="00E27DB5" w:rsidRDefault="00E27DB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4EAB" w:rsidRPr="00224EAB">
          <w:rPr>
            <w:noProof/>
            <w:lang w:val="ja-JP"/>
          </w:rPr>
          <w:t>1</w:t>
        </w:r>
        <w:r>
          <w:fldChar w:fldCharType="end"/>
        </w:r>
      </w:p>
    </w:sdtContent>
  </w:sdt>
  <w:p w14:paraId="1A1A8F3B" w14:textId="77777777" w:rsidR="00E27DB5" w:rsidRDefault="00E27DB5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D4DEA9" w14:textId="77777777" w:rsidR="00A923B6" w:rsidRDefault="00A923B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AB675E" w14:textId="77777777" w:rsidR="00176A3E" w:rsidRDefault="00176A3E" w:rsidP="003C4FDD">
      <w:r>
        <w:separator/>
      </w:r>
    </w:p>
  </w:footnote>
  <w:footnote w:type="continuationSeparator" w:id="0">
    <w:p w14:paraId="442603D3" w14:textId="77777777" w:rsidR="00176A3E" w:rsidRDefault="00176A3E" w:rsidP="003C4FDD">
      <w:r>
        <w:continuationSeparator/>
      </w:r>
    </w:p>
  </w:footnote>
  <w:footnote w:type="continuationNotice" w:id="1">
    <w:p w14:paraId="65D2C7AA" w14:textId="77777777" w:rsidR="00176A3E" w:rsidRDefault="00176A3E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5D08AB" w14:textId="77777777" w:rsidR="00A923B6" w:rsidRDefault="00A923B6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7B495E" w14:textId="77777777" w:rsidR="00E27DB5" w:rsidRDefault="00E27DB5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F4EFF5" w14:textId="77777777" w:rsidR="00A923B6" w:rsidRDefault="00A923B6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F83014"/>
    <w:multiLevelType w:val="hybridMultilevel"/>
    <w:tmpl w:val="63A2BF4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883"/>
    <w:rsid w:val="00002513"/>
    <w:rsid w:val="00003BC3"/>
    <w:rsid w:val="00005F9B"/>
    <w:rsid w:val="00007C7B"/>
    <w:rsid w:val="00013751"/>
    <w:rsid w:val="00016132"/>
    <w:rsid w:val="00022D0A"/>
    <w:rsid w:val="00022DAD"/>
    <w:rsid w:val="00022E5D"/>
    <w:rsid w:val="0002391E"/>
    <w:rsid w:val="00023EAA"/>
    <w:rsid w:val="000250D4"/>
    <w:rsid w:val="00032090"/>
    <w:rsid w:val="00033F74"/>
    <w:rsid w:val="0004052A"/>
    <w:rsid w:val="000415E9"/>
    <w:rsid w:val="0004753C"/>
    <w:rsid w:val="000508FA"/>
    <w:rsid w:val="00055076"/>
    <w:rsid w:val="000567CE"/>
    <w:rsid w:val="00063FFA"/>
    <w:rsid w:val="000673CB"/>
    <w:rsid w:val="00071EB1"/>
    <w:rsid w:val="00073D26"/>
    <w:rsid w:val="000741EC"/>
    <w:rsid w:val="00076C55"/>
    <w:rsid w:val="00080013"/>
    <w:rsid w:val="00083C98"/>
    <w:rsid w:val="000862A0"/>
    <w:rsid w:val="00090C97"/>
    <w:rsid w:val="00091905"/>
    <w:rsid w:val="00092CB9"/>
    <w:rsid w:val="000972D6"/>
    <w:rsid w:val="000A0A9F"/>
    <w:rsid w:val="000A1FE1"/>
    <w:rsid w:val="000A58FA"/>
    <w:rsid w:val="000B2DD2"/>
    <w:rsid w:val="000C32F5"/>
    <w:rsid w:val="000D0F8A"/>
    <w:rsid w:val="000D188F"/>
    <w:rsid w:val="000D33F2"/>
    <w:rsid w:val="000D343A"/>
    <w:rsid w:val="000D7F79"/>
    <w:rsid w:val="000E1333"/>
    <w:rsid w:val="000E28F8"/>
    <w:rsid w:val="000E2A66"/>
    <w:rsid w:val="000E2C54"/>
    <w:rsid w:val="000E7D27"/>
    <w:rsid w:val="000F12CD"/>
    <w:rsid w:val="000F173A"/>
    <w:rsid w:val="000F3BA8"/>
    <w:rsid w:val="000F551F"/>
    <w:rsid w:val="000F78B4"/>
    <w:rsid w:val="000F7C2A"/>
    <w:rsid w:val="00100E1A"/>
    <w:rsid w:val="00102E4C"/>
    <w:rsid w:val="0010380B"/>
    <w:rsid w:val="00104148"/>
    <w:rsid w:val="00104A56"/>
    <w:rsid w:val="00115393"/>
    <w:rsid w:val="001167EF"/>
    <w:rsid w:val="001210CB"/>
    <w:rsid w:val="00126E21"/>
    <w:rsid w:val="00126EBA"/>
    <w:rsid w:val="00130B38"/>
    <w:rsid w:val="001311EE"/>
    <w:rsid w:val="001327F7"/>
    <w:rsid w:val="0013388A"/>
    <w:rsid w:val="001346D2"/>
    <w:rsid w:val="00140918"/>
    <w:rsid w:val="00144432"/>
    <w:rsid w:val="00144827"/>
    <w:rsid w:val="00146EBF"/>
    <w:rsid w:val="0016026B"/>
    <w:rsid w:val="001620D7"/>
    <w:rsid w:val="001658B7"/>
    <w:rsid w:val="00166177"/>
    <w:rsid w:val="001669E7"/>
    <w:rsid w:val="00170B73"/>
    <w:rsid w:val="0017271A"/>
    <w:rsid w:val="001737B2"/>
    <w:rsid w:val="00176A3E"/>
    <w:rsid w:val="00180E13"/>
    <w:rsid w:val="00184B03"/>
    <w:rsid w:val="001873FE"/>
    <w:rsid w:val="001959B2"/>
    <w:rsid w:val="00197169"/>
    <w:rsid w:val="001976D6"/>
    <w:rsid w:val="001A1A51"/>
    <w:rsid w:val="001A3A68"/>
    <w:rsid w:val="001A5DA6"/>
    <w:rsid w:val="001B6831"/>
    <w:rsid w:val="001C0338"/>
    <w:rsid w:val="001C0CE5"/>
    <w:rsid w:val="001C21F3"/>
    <w:rsid w:val="001D1774"/>
    <w:rsid w:val="001D271B"/>
    <w:rsid w:val="001D2FB7"/>
    <w:rsid w:val="001D7B4D"/>
    <w:rsid w:val="001E1742"/>
    <w:rsid w:val="001E17AF"/>
    <w:rsid w:val="001E52A8"/>
    <w:rsid w:val="001F3783"/>
    <w:rsid w:val="00202A23"/>
    <w:rsid w:val="00203407"/>
    <w:rsid w:val="00205861"/>
    <w:rsid w:val="00212043"/>
    <w:rsid w:val="0022388E"/>
    <w:rsid w:val="00224EAB"/>
    <w:rsid w:val="002310C6"/>
    <w:rsid w:val="00231A57"/>
    <w:rsid w:val="0023404C"/>
    <w:rsid w:val="00236319"/>
    <w:rsid w:val="00242A2B"/>
    <w:rsid w:val="0024400D"/>
    <w:rsid w:val="002467B5"/>
    <w:rsid w:val="0024776A"/>
    <w:rsid w:val="00252A42"/>
    <w:rsid w:val="00255621"/>
    <w:rsid w:val="00255E62"/>
    <w:rsid w:val="00257038"/>
    <w:rsid w:val="00260AD4"/>
    <w:rsid w:val="00262E16"/>
    <w:rsid w:val="0026546F"/>
    <w:rsid w:val="002678F3"/>
    <w:rsid w:val="00270E2D"/>
    <w:rsid w:val="002745D9"/>
    <w:rsid w:val="00276238"/>
    <w:rsid w:val="002762DD"/>
    <w:rsid w:val="002811CD"/>
    <w:rsid w:val="002812C0"/>
    <w:rsid w:val="00281AC9"/>
    <w:rsid w:val="00285D43"/>
    <w:rsid w:val="0028793F"/>
    <w:rsid w:val="0029238A"/>
    <w:rsid w:val="00292CA6"/>
    <w:rsid w:val="00293FB4"/>
    <w:rsid w:val="002958F4"/>
    <w:rsid w:val="002959A7"/>
    <w:rsid w:val="00296A34"/>
    <w:rsid w:val="0029704C"/>
    <w:rsid w:val="002A257E"/>
    <w:rsid w:val="002A37B7"/>
    <w:rsid w:val="002A4D1F"/>
    <w:rsid w:val="002A5356"/>
    <w:rsid w:val="002A7B3A"/>
    <w:rsid w:val="002C01C5"/>
    <w:rsid w:val="002C09A1"/>
    <w:rsid w:val="002C3C94"/>
    <w:rsid w:val="002C45A8"/>
    <w:rsid w:val="002C4659"/>
    <w:rsid w:val="002C486B"/>
    <w:rsid w:val="002C50BD"/>
    <w:rsid w:val="002C674D"/>
    <w:rsid w:val="002D2A11"/>
    <w:rsid w:val="002D6C5B"/>
    <w:rsid w:val="002F14BF"/>
    <w:rsid w:val="00305718"/>
    <w:rsid w:val="00305A56"/>
    <w:rsid w:val="003119E8"/>
    <w:rsid w:val="0031225D"/>
    <w:rsid w:val="00317531"/>
    <w:rsid w:val="00320650"/>
    <w:rsid w:val="003349C8"/>
    <w:rsid w:val="00337FAD"/>
    <w:rsid w:val="003406F7"/>
    <w:rsid w:val="003435E3"/>
    <w:rsid w:val="00345711"/>
    <w:rsid w:val="00345C39"/>
    <w:rsid w:val="00347323"/>
    <w:rsid w:val="00352451"/>
    <w:rsid w:val="003550B7"/>
    <w:rsid w:val="003631AE"/>
    <w:rsid w:val="003633DA"/>
    <w:rsid w:val="00364BDF"/>
    <w:rsid w:val="003663D1"/>
    <w:rsid w:val="00366624"/>
    <w:rsid w:val="003769A9"/>
    <w:rsid w:val="0038020B"/>
    <w:rsid w:val="00380E7C"/>
    <w:rsid w:val="00385521"/>
    <w:rsid w:val="003859D9"/>
    <w:rsid w:val="0039572D"/>
    <w:rsid w:val="003964B8"/>
    <w:rsid w:val="003979A7"/>
    <w:rsid w:val="003A1AD5"/>
    <w:rsid w:val="003A58BF"/>
    <w:rsid w:val="003B113D"/>
    <w:rsid w:val="003B2B80"/>
    <w:rsid w:val="003B73D4"/>
    <w:rsid w:val="003C01BB"/>
    <w:rsid w:val="003C2016"/>
    <w:rsid w:val="003C2982"/>
    <w:rsid w:val="003C4FDD"/>
    <w:rsid w:val="003C5645"/>
    <w:rsid w:val="003D538A"/>
    <w:rsid w:val="003E4582"/>
    <w:rsid w:val="003E51EF"/>
    <w:rsid w:val="003F09EF"/>
    <w:rsid w:val="003F277A"/>
    <w:rsid w:val="003F39D0"/>
    <w:rsid w:val="003F3E34"/>
    <w:rsid w:val="003F657A"/>
    <w:rsid w:val="00402122"/>
    <w:rsid w:val="00402737"/>
    <w:rsid w:val="00407B54"/>
    <w:rsid w:val="004136FE"/>
    <w:rsid w:val="004158F4"/>
    <w:rsid w:val="00416845"/>
    <w:rsid w:val="004178DC"/>
    <w:rsid w:val="004200A2"/>
    <w:rsid w:val="0042643E"/>
    <w:rsid w:val="004301DB"/>
    <w:rsid w:val="00436F44"/>
    <w:rsid w:val="00442400"/>
    <w:rsid w:val="00444BDE"/>
    <w:rsid w:val="00446E43"/>
    <w:rsid w:val="00447383"/>
    <w:rsid w:val="00451D41"/>
    <w:rsid w:val="00452BC0"/>
    <w:rsid w:val="0045390B"/>
    <w:rsid w:val="0046130C"/>
    <w:rsid w:val="00467BE4"/>
    <w:rsid w:val="00471911"/>
    <w:rsid w:val="00471A86"/>
    <w:rsid w:val="0047258B"/>
    <w:rsid w:val="00472835"/>
    <w:rsid w:val="00473328"/>
    <w:rsid w:val="00476098"/>
    <w:rsid w:val="00480465"/>
    <w:rsid w:val="00487B46"/>
    <w:rsid w:val="00487C3B"/>
    <w:rsid w:val="00490B01"/>
    <w:rsid w:val="00493FCF"/>
    <w:rsid w:val="004A0E61"/>
    <w:rsid w:val="004A6F84"/>
    <w:rsid w:val="004A7AD2"/>
    <w:rsid w:val="004B72EB"/>
    <w:rsid w:val="004B7670"/>
    <w:rsid w:val="004B7B02"/>
    <w:rsid w:val="004C16A2"/>
    <w:rsid w:val="004C19BD"/>
    <w:rsid w:val="004C1C40"/>
    <w:rsid w:val="004C39F2"/>
    <w:rsid w:val="004C3D21"/>
    <w:rsid w:val="004C63EA"/>
    <w:rsid w:val="004D1969"/>
    <w:rsid w:val="004D540C"/>
    <w:rsid w:val="004E3D60"/>
    <w:rsid w:val="004E5901"/>
    <w:rsid w:val="004E7663"/>
    <w:rsid w:val="004E7CB2"/>
    <w:rsid w:val="004F7D32"/>
    <w:rsid w:val="00502EF3"/>
    <w:rsid w:val="0050484E"/>
    <w:rsid w:val="00504B67"/>
    <w:rsid w:val="00504E10"/>
    <w:rsid w:val="0051013A"/>
    <w:rsid w:val="005130CF"/>
    <w:rsid w:val="00514520"/>
    <w:rsid w:val="005233EB"/>
    <w:rsid w:val="0053002A"/>
    <w:rsid w:val="0053280A"/>
    <w:rsid w:val="0053668A"/>
    <w:rsid w:val="00537963"/>
    <w:rsid w:val="005404CC"/>
    <w:rsid w:val="00545815"/>
    <w:rsid w:val="00551392"/>
    <w:rsid w:val="00552A81"/>
    <w:rsid w:val="005551FA"/>
    <w:rsid w:val="0055706E"/>
    <w:rsid w:val="00571467"/>
    <w:rsid w:val="00571978"/>
    <w:rsid w:val="00574897"/>
    <w:rsid w:val="005836AB"/>
    <w:rsid w:val="005840C2"/>
    <w:rsid w:val="00592B99"/>
    <w:rsid w:val="00596E88"/>
    <w:rsid w:val="005A3A5F"/>
    <w:rsid w:val="005A6913"/>
    <w:rsid w:val="005B07CE"/>
    <w:rsid w:val="005B2A77"/>
    <w:rsid w:val="005B4369"/>
    <w:rsid w:val="005C067A"/>
    <w:rsid w:val="005C0942"/>
    <w:rsid w:val="005C0E5F"/>
    <w:rsid w:val="005C1C79"/>
    <w:rsid w:val="005C1DAF"/>
    <w:rsid w:val="005C2D60"/>
    <w:rsid w:val="005C4207"/>
    <w:rsid w:val="005C4493"/>
    <w:rsid w:val="005C45C7"/>
    <w:rsid w:val="005C7B65"/>
    <w:rsid w:val="005D2E75"/>
    <w:rsid w:val="005D2FD7"/>
    <w:rsid w:val="005E1373"/>
    <w:rsid w:val="005E17B9"/>
    <w:rsid w:val="005F6B50"/>
    <w:rsid w:val="00600FAA"/>
    <w:rsid w:val="006039C0"/>
    <w:rsid w:val="00605B7A"/>
    <w:rsid w:val="006072CC"/>
    <w:rsid w:val="00612A0E"/>
    <w:rsid w:val="006163A2"/>
    <w:rsid w:val="00616EFC"/>
    <w:rsid w:val="00620F2F"/>
    <w:rsid w:val="00625802"/>
    <w:rsid w:val="006309FD"/>
    <w:rsid w:val="00631293"/>
    <w:rsid w:val="00633A42"/>
    <w:rsid w:val="006369C6"/>
    <w:rsid w:val="006373FA"/>
    <w:rsid w:val="00637EE8"/>
    <w:rsid w:val="00640796"/>
    <w:rsid w:val="00642A76"/>
    <w:rsid w:val="00643ADB"/>
    <w:rsid w:val="0065467E"/>
    <w:rsid w:val="00657612"/>
    <w:rsid w:val="00660D85"/>
    <w:rsid w:val="00661642"/>
    <w:rsid w:val="00664ADA"/>
    <w:rsid w:val="0066602B"/>
    <w:rsid w:val="00666952"/>
    <w:rsid w:val="00667034"/>
    <w:rsid w:val="00667ACB"/>
    <w:rsid w:val="00676E2D"/>
    <w:rsid w:val="00680590"/>
    <w:rsid w:val="006806A6"/>
    <w:rsid w:val="0068095B"/>
    <w:rsid w:val="00681E78"/>
    <w:rsid w:val="00687BAA"/>
    <w:rsid w:val="00690BA4"/>
    <w:rsid w:val="006928F6"/>
    <w:rsid w:val="006941F4"/>
    <w:rsid w:val="0069630D"/>
    <w:rsid w:val="006A0409"/>
    <w:rsid w:val="006A1CB4"/>
    <w:rsid w:val="006A3A54"/>
    <w:rsid w:val="006A51BE"/>
    <w:rsid w:val="006A6821"/>
    <w:rsid w:val="006B3D9C"/>
    <w:rsid w:val="006C3828"/>
    <w:rsid w:val="006D55A0"/>
    <w:rsid w:val="006E003C"/>
    <w:rsid w:val="006E1087"/>
    <w:rsid w:val="006E2078"/>
    <w:rsid w:val="006E28C4"/>
    <w:rsid w:val="006E3275"/>
    <w:rsid w:val="006E3D66"/>
    <w:rsid w:val="006E7138"/>
    <w:rsid w:val="006E7305"/>
    <w:rsid w:val="006F0ED0"/>
    <w:rsid w:val="006F1C15"/>
    <w:rsid w:val="006F511D"/>
    <w:rsid w:val="006F5226"/>
    <w:rsid w:val="006F64EC"/>
    <w:rsid w:val="006F6A06"/>
    <w:rsid w:val="006F7649"/>
    <w:rsid w:val="007020D2"/>
    <w:rsid w:val="007033F2"/>
    <w:rsid w:val="007040A5"/>
    <w:rsid w:val="0071164A"/>
    <w:rsid w:val="00712543"/>
    <w:rsid w:val="00712E68"/>
    <w:rsid w:val="00722C92"/>
    <w:rsid w:val="00732F86"/>
    <w:rsid w:val="00736BC0"/>
    <w:rsid w:val="007371E3"/>
    <w:rsid w:val="00742B24"/>
    <w:rsid w:val="00745A59"/>
    <w:rsid w:val="00745BFA"/>
    <w:rsid w:val="007472C2"/>
    <w:rsid w:val="00750844"/>
    <w:rsid w:val="00755442"/>
    <w:rsid w:val="007673CD"/>
    <w:rsid w:val="00772515"/>
    <w:rsid w:val="0078681B"/>
    <w:rsid w:val="00792910"/>
    <w:rsid w:val="00794541"/>
    <w:rsid w:val="00794689"/>
    <w:rsid w:val="00797463"/>
    <w:rsid w:val="00797F2F"/>
    <w:rsid w:val="007A0A16"/>
    <w:rsid w:val="007A30E8"/>
    <w:rsid w:val="007A4E75"/>
    <w:rsid w:val="007A58D7"/>
    <w:rsid w:val="007B28D9"/>
    <w:rsid w:val="007B7B26"/>
    <w:rsid w:val="007C42BB"/>
    <w:rsid w:val="007D0B01"/>
    <w:rsid w:val="007D2703"/>
    <w:rsid w:val="007D2CEE"/>
    <w:rsid w:val="007E24E9"/>
    <w:rsid w:val="007E3ACA"/>
    <w:rsid w:val="007F1EC0"/>
    <w:rsid w:val="007F21C9"/>
    <w:rsid w:val="007F3CF3"/>
    <w:rsid w:val="007F4DA6"/>
    <w:rsid w:val="007F6558"/>
    <w:rsid w:val="0080133D"/>
    <w:rsid w:val="0080218E"/>
    <w:rsid w:val="00803CFB"/>
    <w:rsid w:val="00803FE9"/>
    <w:rsid w:val="0080669D"/>
    <w:rsid w:val="00807EE9"/>
    <w:rsid w:val="00810AF1"/>
    <w:rsid w:val="0081619F"/>
    <w:rsid w:val="00816B9A"/>
    <w:rsid w:val="0082268C"/>
    <w:rsid w:val="008228DE"/>
    <w:rsid w:val="00827D73"/>
    <w:rsid w:val="0083079C"/>
    <w:rsid w:val="00830E1F"/>
    <w:rsid w:val="00831362"/>
    <w:rsid w:val="008353D1"/>
    <w:rsid w:val="0083605A"/>
    <w:rsid w:val="00843D2C"/>
    <w:rsid w:val="008516EF"/>
    <w:rsid w:val="0085210F"/>
    <w:rsid w:val="00860B4E"/>
    <w:rsid w:val="00860C42"/>
    <w:rsid w:val="008610FF"/>
    <w:rsid w:val="008637F8"/>
    <w:rsid w:val="00866A0F"/>
    <w:rsid w:val="008704BF"/>
    <w:rsid w:val="00872862"/>
    <w:rsid w:val="00872F56"/>
    <w:rsid w:val="0087681C"/>
    <w:rsid w:val="008809A8"/>
    <w:rsid w:val="008828E9"/>
    <w:rsid w:val="0088328F"/>
    <w:rsid w:val="00883DDF"/>
    <w:rsid w:val="0089208B"/>
    <w:rsid w:val="008920EA"/>
    <w:rsid w:val="00894659"/>
    <w:rsid w:val="00894A5F"/>
    <w:rsid w:val="008A108C"/>
    <w:rsid w:val="008A15DE"/>
    <w:rsid w:val="008A18F6"/>
    <w:rsid w:val="008A2D02"/>
    <w:rsid w:val="008A5357"/>
    <w:rsid w:val="008A5795"/>
    <w:rsid w:val="008B0FA6"/>
    <w:rsid w:val="008B1258"/>
    <w:rsid w:val="008B7290"/>
    <w:rsid w:val="008B796A"/>
    <w:rsid w:val="008C1A4B"/>
    <w:rsid w:val="008C4F32"/>
    <w:rsid w:val="008D0A4E"/>
    <w:rsid w:val="008D16DF"/>
    <w:rsid w:val="008D2FFB"/>
    <w:rsid w:val="008D374C"/>
    <w:rsid w:val="008D4B66"/>
    <w:rsid w:val="008D5312"/>
    <w:rsid w:val="008D64B1"/>
    <w:rsid w:val="008E7583"/>
    <w:rsid w:val="008F3C28"/>
    <w:rsid w:val="008F4D09"/>
    <w:rsid w:val="008F7749"/>
    <w:rsid w:val="00900D03"/>
    <w:rsid w:val="00901ED3"/>
    <w:rsid w:val="009038D9"/>
    <w:rsid w:val="00910362"/>
    <w:rsid w:val="00915AA7"/>
    <w:rsid w:val="009168D2"/>
    <w:rsid w:val="00920241"/>
    <w:rsid w:val="009236C2"/>
    <w:rsid w:val="0092491B"/>
    <w:rsid w:val="00924991"/>
    <w:rsid w:val="00924FEC"/>
    <w:rsid w:val="00931BE4"/>
    <w:rsid w:val="00933293"/>
    <w:rsid w:val="00936920"/>
    <w:rsid w:val="00950770"/>
    <w:rsid w:val="00952793"/>
    <w:rsid w:val="009534DE"/>
    <w:rsid w:val="00957517"/>
    <w:rsid w:val="00962D15"/>
    <w:rsid w:val="00972D01"/>
    <w:rsid w:val="009733E3"/>
    <w:rsid w:val="009758E3"/>
    <w:rsid w:val="00976F65"/>
    <w:rsid w:val="009778F8"/>
    <w:rsid w:val="00977D25"/>
    <w:rsid w:val="00980C03"/>
    <w:rsid w:val="00981E49"/>
    <w:rsid w:val="00983935"/>
    <w:rsid w:val="00983FFC"/>
    <w:rsid w:val="009866AA"/>
    <w:rsid w:val="00995182"/>
    <w:rsid w:val="00995954"/>
    <w:rsid w:val="009959B6"/>
    <w:rsid w:val="009A2974"/>
    <w:rsid w:val="009A7FFD"/>
    <w:rsid w:val="009B1B8E"/>
    <w:rsid w:val="009B6DD4"/>
    <w:rsid w:val="009C0FC7"/>
    <w:rsid w:val="009C16CD"/>
    <w:rsid w:val="009C4F43"/>
    <w:rsid w:val="009C69A1"/>
    <w:rsid w:val="009D08F1"/>
    <w:rsid w:val="009D1D97"/>
    <w:rsid w:val="009D3ED8"/>
    <w:rsid w:val="009D58E9"/>
    <w:rsid w:val="009E073F"/>
    <w:rsid w:val="009E13EE"/>
    <w:rsid w:val="009E6D2F"/>
    <w:rsid w:val="009F0FF8"/>
    <w:rsid w:val="009F2F4A"/>
    <w:rsid w:val="009F6DA3"/>
    <w:rsid w:val="009F736A"/>
    <w:rsid w:val="00A05C02"/>
    <w:rsid w:val="00A07CDB"/>
    <w:rsid w:val="00A14159"/>
    <w:rsid w:val="00A168F4"/>
    <w:rsid w:val="00A21E80"/>
    <w:rsid w:val="00A244E2"/>
    <w:rsid w:val="00A24944"/>
    <w:rsid w:val="00A2596B"/>
    <w:rsid w:val="00A27532"/>
    <w:rsid w:val="00A356F2"/>
    <w:rsid w:val="00A4069C"/>
    <w:rsid w:val="00A40991"/>
    <w:rsid w:val="00A44481"/>
    <w:rsid w:val="00A47EF3"/>
    <w:rsid w:val="00A509CF"/>
    <w:rsid w:val="00A537F2"/>
    <w:rsid w:val="00A53B09"/>
    <w:rsid w:val="00A61DE7"/>
    <w:rsid w:val="00A65BCE"/>
    <w:rsid w:val="00A73240"/>
    <w:rsid w:val="00A81B04"/>
    <w:rsid w:val="00A83DCF"/>
    <w:rsid w:val="00A913FD"/>
    <w:rsid w:val="00A923B6"/>
    <w:rsid w:val="00A92A0D"/>
    <w:rsid w:val="00A97005"/>
    <w:rsid w:val="00AA0618"/>
    <w:rsid w:val="00AA3B7C"/>
    <w:rsid w:val="00AB4517"/>
    <w:rsid w:val="00AB5773"/>
    <w:rsid w:val="00AC06FB"/>
    <w:rsid w:val="00AC3E90"/>
    <w:rsid w:val="00AC40B1"/>
    <w:rsid w:val="00AD0B07"/>
    <w:rsid w:val="00AD5DF7"/>
    <w:rsid w:val="00AE3AF5"/>
    <w:rsid w:val="00AE5378"/>
    <w:rsid w:val="00AE5D4B"/>
    <w:rsid w:val="00AE604A"/>
    <w:rsid w:val="00AE754A"/>
    <w:rsid w:val="00AE7E16"/>
    <w:rsid w:val="00AF0A2B"/>
    <w:rsid w:val="00AF1074"/>
    <w:rsid w:val="00AF3682"/>
    <w:rsid w:val="00B00A3A"/>
    <w:rsid w:val="00B01C6B"/>
    <w:rsid w:val="00B06BE4"/>
    <w:rsid w:val="00B10DF7"/>
    <w:rsid w:val="00B1170D"/>
    <w:rsid w:val="00B13477"/>
    <w:rsid w:val="00B1352E"/>
    <w:rsid w:val="00B210CC"/>
    <w:rsid w:val="00B21687"/>
    <w:rsid w:val="00B22C95"/>
    <w:rsid w:val="00B2436E"/>
    <w:rsid w:val="00B252DB"/>
    <w:rsid w:val="00B255C2"/>
    <w:rsid w:val="00B360A6"/>
    <w:rsid w:val="00B36684"/>
    <w:rsid w:val="00B46F2D"/>
    <w:rsid w:val="00B5132E"/>
    <w:rsid w:val="00B52DEC"/>
    <w:rsid w:val="00B608AE"/>
    <w:rsid w:val="00B66F7B"/>
    <w:rsid w:val="00B74716"/>
    <w:rsid w:val="00B773C4"/>
    <w:rsid w:val="00B8589F"/>
    <w:rsid w:val="00B8609C"/>
    <w:rsid w:val="00B93D6E"/>
    <w:rsid w:val="00B95B68"/>
    <w:rsid w:val="00B9744C"/>
    <w:rsid w:val="00BA0F7B"/>
    <w:rsid w:val="00BA28E8"/>
    <w:rsid w:val="00BA2C35"/>
    <w:rsid w:val="00BA3A60"/>
    <w:rsid w:val="00BA6041"/>
    <w:rsid w:val="00BA772D"/>
    <w:rsid w:val="00BB15B6"/>
    <w:rsid w:val="00BB1ED2"/>
    <w:rsid w:val="00BB410B"/>
    <w:rsid w:val="00BB6E80"/>
    <w:rsid w:val="00BB71C1"/>
    <w:rsid w:val="00BC03D9"/>
    <w:rsid w:val="00BC1290"/>
    <w:rsid w:val="00BC25C2"/>
    <w:rsid w:val="00BC2BF0"/>
    <w:rsid w:val="00BC5645"/>
    <w:rsid w:val="00BD1539"/>
    <w:rsid w:val="00BD170D"/>
    <w:rsid w:val="00BD18B7"/>
    <w:rsid w:val="00BD19FB"/>
    <w:rsid w:val="00BE2777"/>
    <w:rsid w:val="00BE545F"/>
    <w:rsid w:val="00C03850"/>
    <w:rsid w:val="00C056C9"/>
    <w:rsid w:val="00C068DC"/>
    <w:rsid w:val="00C07A5E"/>
    <w:rsid w:val="00C11576"/>
    <w:rsid w:val="00C11CDC"/>
    <w:rsid w:val="00C21DD6"/>
    <w:rsid w:val="00C25572"/>
    <w:rsid w:val="00C26554"/>
    <w:rsid w:val="00C34124"/>
    <w:rsid w:val="00C36257"/>
    <w:rsid w:val="00C419D9"/>
    <w:rsid w:val="00C431A8"/>
    <w:rsid w:val="00C444BB"/>
    <w:rsid w:val="00C54DDD"/>
    <w:rsid w:val="00C6155F"/>
    <w:rsid w:val="00C64B51"/>
    <w:rsid w:val="00C66FDD"/>
    <w:rsid w:val="00C73A6F"/>
    <w:rsid w:val="00C772E4"/>
    <w:rsid w:val="00C84069"/>
    <w:rsid w:val="00C91206"/>
    <w:rsid w:val="00C913FF"/>
    <w:rsid w:val="00C91903"/>
    <w:rsid w:val="00C92410"/>
    <w:rsid w:val="00C92C18"/>
    <w:rsid w:val="00C94C24"/>
    <w:rsid w:val="00CA2054"/>
    <w:rsid w:val="00CA342A"/>
    <w:rsid w:val="00CB178F"/>
    <w:rsid w:val="00CB7255"/>
    <w:rsid w:val="00CC0B25"/>
    <w:rsid w:val="00CC2A0A"/>
    <w:rsid w:val="00CC2AEA"/>
    <w:rsid w:val="00CC4B68"/>
    <w:rsid w:val="00CD043F"/>
    <w:rsid w:val="00CD076E"/>
    <w:rsid w:val="00CD602E"/>
    <w:rsid w:val="00CE145D"/>
    <w:rsid w:val="00CE18FD"/>
    <w:rsid w:val="00CF14AC"/>
    <w:rsid w:val="00CF489B"/>
    <w:rsid w:val="00CF5FFC"/>
    <w:rsid w:val="00D02290"/>
    <w:rsid w:val="00D04DA8"/>
    <w:rsid w:val="00D05716"/>
    <w:rsid w:val="00D10DF8"/>
    <w:rsid w:val="00D1416E"/>
    <w:rsid w:val="00D16D23"/>
    <w:rsid w:val="00D17C05"/>
    <w:rsid w:val="00D20974"/>
    <w:rsid w:val="00D22D99"/>
    <w:rsid w:val="00D33C7E"/>
    <w:rsid w:val="00D40CDA"/>
    <w:rsid w:val="00D43696"/>
    <w:rsid w:val="00D5009F"/>
    <w:rsid w:val="00D52DC7"/>
    <w:rsid w:val="00D54AF9"/>
    <w:rsid w:val="00D558EC"/>
    <w:rsid w:val="00D55A23"/>
    <w:rsid w:val="00D62E50"/>
    <w:rsid w:val="00D63CEA"/>
    <w:rsid w:val="00D64885"/>
    <w:rsid w:val="00D64938"/>
    <w:rsid w:val="00D72B8A"/>
    <w:rsid w:val="00D762B3"/>
    <w:rsid w:val="00D773FB"/>
    <w:rsid w:val="00D80B35"/>
    <w:rsid w:val="00D81765"/>
    <w:rsid w:val="00D9572D"/>
    <w:rsid w:val="00DA430E"/>
    <w:rsid w:val="00DB4A56"/>
    <w:rsid w:val="00DB685A"/>
    <w:rsid w:val="00DC17E1"/>
    <w:rsid w:val="00DC2A73"/>
    <w:rsid w:val="00DC35DF"/>
    <w:rsid w:val="00DC597C"/>
    <w:rsid w:val="00DC7B01"/>
    <w:rsid w:val="00DD4A3F"/>
    <w:rsid w:val="00DD503A"/>
    <w:rsid w:val="00DD687A"/>
    <w:rsid w:val="00DD6A16"/>
    <w:rsid w:val="00DE71E7"/>
    <w:rsid w:val="00DF4429"/>
    <w:rsid w:val="00DF5297"/>
    <w:rsid w:val="00E01892"/>
    <w:rsid w:val="00E050D2"/>
    <w:rsid w:val="00E14889"/>
    <w:rsid w:val="00E17BC1"/>
    <w:rsid w:val="00E2351E"/>
    <w:rsid w:val="00E25B7B"/>
    <w:rsid w:val="00E279AC"/>
    <w:rsid w:val="00E27B9D"/>
    <w:rsid w:val="00E27DB5"/>
    <w:rsid w:val="00E34455"/>
    <w:rsid w:val="00E4244D"/>
    <w:rsid w:val="00E43166"/>
    <w:rsid w:val="00E516D9"/>
    <w:rsid w:val="00E651AF"/>
    <w:rsid w:val="00E652ED"/>
    <w:rsid w:val="00E6669D"/>
    <w:rsid w:val="00E714DE"/>
    <w:rsid w:val="00E756C2"/>
    <w:rsid w:val="00E82976"/>
    <w:rsid w:val="00E835AD"/>
    <w:rsid w:val="00E83A3E"/>
    <w:rsid w:val="00E870EA"/>
    <w:rsid w:val="00E8728F"/>
    <w:rsid w:val="00E8745D"/>
    <w:rsid w:val="00E8777F"/>
    <w:rsid w:val="00EA375B"/>
    <w:rsid w:val="00EA450D"/>
    <w:rsid w:val="00EA6144"/>
    <w:rsid w:val="00EB04ED"/>
    <w:rsid w:val="00EB0825"/>
    <w:rsid w:val="00EB1DE9"/>
    <w:rsid w:val="00EB4818"/>
    <w:rsid w:val="00EB5A98"/>
    <w:rsid w:val="00EB6436"/>
    <w:rsid w:val="00EB700C"/>
    <w:rsid w:val="00EB789F"/>
    <w:rsid w:val="00EC4359"/>
    <w:rsid w:val="00EC4AB2"/>
    <w:rsid w:val="00EC6232"/>
    <w:rsid w:val="00EC62A8"/>
    <w:rsid w:val="00EC6B93"/>
    <w:rsid w:val="00EC749B"/>
    <w:rsid w:val="00EC7DD3"/>
    <w:rsid w:val="00ED2C09"/>
    <w:rsid w:val="00ED3D10"/>
    <w:rsid w:val="00ED5588"/>
    <w:rsid w:val="00ED61FE"/>
    <w:rsid w:val="00EE414E"/>
    <w:rsid w:val="00EE7F43"/>
    <w:rsid w:val="00EF06A0"/>
    <w:rsid w:val="00EF6E80"/>
    <w:rsid w:val="00EF7CB3"/>
    <w:rsid w:val="00F06132"/>
    <w:rsid w:val="00F10D32"/>
    <w:rsid w:val="00F116A0"/>
    <w:rsid w:val="00F1642E"/>
    <w:rsid w:val="00F2021E"/>
    <w:rsid w:val="00F204CC"/>
    <w:rsid w:val="00F20970"/>
    <w:rsid w:val="00F21244"/>
    <w:rsid w:val="00F228AE"/>
    <w:rsid w:val="00F22D3C"/>
    <w:rsid w:val="00F23DFA"/>
    <w:rsid w:val="00F243DC"/>
    <w:rsid w:val="00F24AF7"/>
    <w:rsid w:val="00F250E0"/>
    <w:rsid w:val="00F277D4"/>
    <w:rsid w:val="00F31C07"/>
    <w:rsid w:val="00F35898"/>
    <w:rsid w:val="00F35B9A"/>
    <w:rsid w:val="00F37C20"/>
    <w:rsid w:val="00F37F11"/>
    <w:rsid w:val="00F41F60"/>
    <w:rsid w:val="00F4452C"/>
    <w:rsid w:val="00F47ADB"/>
    <w:rsid w:val="00F5468B"/>
    <w:rsid w:val="00F6215B"/>
    <w:rsid w:val="00F632F7"/>
    <w:rsid w:val="00F63A97"/>
    <w:rsid w:val="00F65A49"/>
    <w:rsid w:val="00F71BA4"/>
    <w:rsid w:val="00F761CC"/>
    <w:rsid w:val="00F76D91"/>
    <w:rsid w:val="00F807CB"/>
    <w:rsid w:val="00F8410B"/>
    <w:rsid w:val="00F85C24"/>
    <w:rsid w:val="00F8664A"/>
    <w:rsid w:val="00F90F33"/>
    <w:rsid w:val="00F90F7B"/>
    <w:rsid w:val="00F91C13"/>
    <w:rsid w:val="00F97884"/>
    <w:rsid w:val="00F97A4F"/>
    <w:rsid w:val="00FA05DB"/>
    <w:rsid w:val="00FA2EBF"/>
    <w:rsid w:val="00FA34DD"/>
    <w:rsid w:val="00FA3883"/>
    <w:rsid w:val="00FB2B98"/>
    <w:rsid w:val="00FB70EA"/>
    <w:rsid w:val="00FB7793"/>
    <w:rsid w:val="00FC13C9"/>
    <w:rsid w:val="00FC2609"/>
    <w:rsid w:val="00FC2A8B"/>
    <w:rsid w:val="00FC4248"/>
    <w:rsid w:val="00FC5FB7"/>
    <w:rsid w:val="00FC7E08"/>
    <w:rsid w:val="00FD3743"/>
    <w:rsid w:val="00FD3AFD"/>
    <w:rsid w:val="00FD7B11"/>
    <w:rsid w:val="00FD7D12"/>
    <w:rsid w:val="00FD7F11"/>
    <w:rsid w:val="00FE2320"/>
    <w:rsid w:val="00FE2661"/>
    <w:rsid w:val="00FE6CE8"/>
    <w:rsid w:val="00FF1D92"/>
    <w:rsid w:val="00FF7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4B68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3C4FD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4FDD"/>
  </w:style>
  <w:style w:type="paragraph" w:styleId="Footer">
    <w:name w:val="footer"/>
    <w:basedOn w:val="Normal"/>
    <w:link w:val="FooterChar"/>
    <w:uiPriority w:val="99"/>
    <w:unhideWhenUsed/>
    <w:rsid w:val="003C4FD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4FDD"/>
  </w:style>
  <w:style w:type="paragraph" w:styleId="NormalWeb">
    <w:name w:val="Normal (Web)"/>
    <w:basedOn w:val="Normal"/>
    <w:uiPriority w:val="99"/>
    <w:unhideWhenUsed/>
    <w:rsid w:val="000673C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312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129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1293"/>
  </w:style>
  <w:style w:type="paragraph" w:styleId="BalloonText">
    <w:name w:val="Balloon Text"/>
    <w:basedOn w:val="Normal"/>
    <w:link w:val="BalloonTextChar"/>
    <w:uiPriority w:val="99"/>
    <w:semiHidden/>
    <w:unhideWhenUsed/>
    <w:rsid w:val="0063129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29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4B68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3C4FD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4FDD"/>
  </w:style>
  <w:style w:type="paragraph" w:styleId="Footer">
    <w:name w:val="footer"/>
    <w:basedOn w:val="Normal"/>
    <w:link w:val="FooterChar"/>
    <w:uiPriority w:val="99"/>
    <w:unhideWhenUsed/>
    <w:rsid w:val="003C4FD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4FDD"/>
  </w:style>
  <w:style w:type="paragraph" w:styleId="NormalWeb">
    <w:name w:val="Normal (Web)"/>
    <w:basedOn w:val="Normal"/>
    <w:uiPriority w:val="99"/>
    <w:unhideWhenUsed/>
    <w:rsid w:val="000673C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312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129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1293"/>
  </w:style>
  <w:style w:type="paragraph" w:styleId="BalloonText">
    <w:name w:val="Balloon Text"/>
    <w:basedOn w:val="Normal"/>
    <w:link w:val="BalloonTextChar"/>
    <w:uiPriority w:val="99"/>
    <w:semiHidden/>
    <w:unhideWhenUsed/>
    <w:rsid w:val="0063129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29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1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7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1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header" Target="header3.xml"/><Relationship Id="rId15" Type="http://schemas.openxmlformats.org/officeDocument/2006/relationships/footer" Target="footer3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193103-C932-9F4F-8DBB-A7ABACDC3DC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CCDAF51-BF0A-8543-A392-7CEAE89F51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5</Words>
  <Characters>2884</Characters>
  <Application>Microsoft Macintosh Word</Application>
  <DocSecurity>0</DocSecurity>
  <Lines>2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 Nishiumi</dc:creator>
  <cp:lastModifiedBy>Shin Nishiumi</cp:lastModifiedBy>
  <cp:revision>2</cp:revision>
  <dcterms:created xsi:type="dcterms:W3CDTF">2017-01-17T10:30:00Z</dcterms:created>
  <dcterms:modified xsi:type="dcterms:W3CDTF">2017-01-17T10:30:00Z</dcterms:modified>
</cp:coreProperties>
</file>